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3407" w:rsidRPr="00E510E7" w:rsidRDefault="00753407" w:rsidP="00E05A7D">
      <w:pPr>
        <w:rPr>
          <w:rFonts w:ascii="Times New Roman" w:hAnsi="Times New Roman" w:cs="Times New Roman"/>
        </w:rPr>
      </w:pPr>
      <w:r w:rsidRPr="00696B70">
        <w:rPr>
          <w:rFonts w:ascii="Times New Roman" w:hAnsi="Times New Roman" w:cs="Times New Roman"/>
          <w:b/>
        </w:rPr>
        <w:t>Table</w:t>
      </w:r>
      <w:r w:rsidR="00E05A7D" w:rsidRPr="00696B70">
        <w:rPr>
          <w:rFonts w:ascii="Times New Roman" w:hAnsi="Times New Roman" w:cs="Times New Roman"/>
          <w:b/>
        </w:rPr>
        <w:t xml:space="preserve"> S</w:t>
      </w:r>
      <w:r w:rsidR="00696B70" w:rsidRPr="00696B70">
        <w:rPr>
          <w:rFonts w:ascii="Times New Roman" w:hAnsi="Times New Roman" w:cs="Times New Roman"/>
          <w:b/>
        </w:rPr>
        <w:t>1</w:t>
      </w:r>
      <w:r w:rsidRPr="00E510E7">
        <w:rPr>
          <w:rFonts w:ascii="Times New Roman" w:hAnsi="Times New Roman" w:cs="Times New Roman"/>
        </w:rPr>
        <w:t xml:space="preserve"> </w:t>
      </w:r>
      <w:r w:rsidR="00E05A7D">
        <w:rPr>
          <w:rFonts w:ascii="Times New Roman" w:hAnsi="Times New Roman" w:cs="Times New Roman"/>
        </w:rPr>
        <w:t xml:space="preserve">Bacterial </w:t>
      </w:r>
      <w:r w:rsidR="00B300D2">
        <w:rPr>
          <w:rFonts w:ascii="Times New Roman" w:hAnsi="Times New Roman" w:cs="Times New Roman"/>
        </w:rPr>
        <w:t>s</w:t>
      </w:r>
      <w:r w:rsidRPr="00E510E7">
        <w:rPr>
          <w:rFonts w:ascii="Times New Roman" w:hAnsi="Times New Roman" w:cs="Times New Roman"/>
        </w:rPr>
        <w:t>trains used in this study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5670"/>
        <w:gridCol w:w="1572"/>
      </w:tblGrid>
      <w:tr w:rsidR="00DC4A62" w:rsidRPr="00E510E7" w:rsidTr="00DC4A62"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53407" w:rsidRPr="00E510E7" w:rsidRDefault="00753407" w:rsidP="00354E36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b/>
                <w:sz w:val="18"/>
                <w:szCs w:val="18"/>
              </w:rPr>
              <w:t>Strain or plasmid</w:t>
            </w:r>
          </w:p>
        </w:tc>
        <w:tc>
          <w:tcPr>
            <w:tcW w:w="56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53407" w:rsidRPr="00E510E7" w:rsidRDefault="00753407" w:rsidP="00354E36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5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53407" w:rsidRPr="00E510E7" w:rsidRDefault="00753407" w:rsidP="00354E36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b/>
                <w:sz w:val="18"/>
                <w:szCs w:val="18"/>
              </w:rPr>
              <w:t>Reference or source</w:t>
            </w:r>
          </w:p>
        </w:tc>
      </w:tr>
      <w:tr w:rsidR="00DC4A62" w:rsidRPr="00E510E7" w:rsidTr="00DC4A62">
        <w:tc>
          <w:tcPr>
            <w:tcW w:w="1404" w:type="dxa"/>
            <w:tcBorders>
              <w:top w:val="single" w:sz="4" w:space="0" w:color="000000" w:themeColor="text1"/>
            </w:tcBorders>
          </w:tcPr>
          <w:p w:rsidR="00753407" w:rsidRPr="00E510E7" w:rsidRDefault="00753407" w:rsidP="00354E36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i/>
                <w:sz w:val="18"/>
                <w:szCs w:val="18"/>
              </w:rPr>
              <w:t>V. alginolyticus</w:t>
            </w:r>
          </w:p>
        </w:tc>
        <w:tc>
          <w:tcPr>
            <w:tcW w:w="5670" w:type="dxa"/>
            <w:tcBorders>
              <w:top w:val="single" w:sz="4" w:space="0" w:color="000000" w:themeColor="text1"/>
            </w:tcBorders>
          </w:tcPr>
          <w:p w:rsidR="00753407" w:rsidRPr="00E510E7" w:rsidRDefault="00753407" w:rsidP="00354E3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tcBorders>
              <w:top w:val="single" w:sz="4" w:space="0" w:color="000000" w:themeColor="text1"/>
            </w:tcBorders>
          </w:tcPr>
          <w:p w:rsidR="00753407" w:rsidRPr="00E510E7" w:rsidRDefault="00753407" w:rsidP="00354E3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4A62" w:rsidRPr="00E510E7" w:rsidTr="00DC4A62">
        <w:tc>
          <w:tcPr>
            <w:tcW w:w="1404" w:type="dxa"/>
          </w:tcPr>
          <w:p w:rsidR="00753407" w:rsidRPr="00E510E7" w:rsidRDefault="00E21949" w:rsidP="00354E36">
            <w:pPr>
              <w:spacing w:line="240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E06333</w:t>
            </w:r>
          </w:p>
        </w:tc>
        <w:tc>
          <w:tcPr>
            <w:tcW w:w="5670" w:type="dxa"/>
          </w:tcPr>
          <w:p w:rsidR="00753407" w:rsidRPr="00E510E7" w:rsidRDefault="00E21949" w:rsidP="00E219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 xml:space="preserve">Isolated from </w:t>
            </w:r>
            <w:r w:rsidRPr="00E510E7">
              <w:rPr>
                <w:rFonts w:ascii="Times New Roman" w:hAnsi="Times New Roman" w:cs="Times New Roman"/>
                <w:sz w:val="20"/>
                <w:szCs w:val="20"/>
              </w:rPr>
              <w:t xml:space="preserve">the ulcers of </w:t>
            </w:r>
            <w:r w:rsidRPr="00E510E7">
              <w:rPr>
                <w:rFonts w:ascii="Times New Roman" w:hAnsi="Times New Roman" w:cs="Times New Roman"/>
                <w:i/>
                <w:sz w:val="20"/>
                <w:szCs w:val="20"/>
              </w:rPr>
              <w:t>Epinephelus daemelii</w:t>
            </w:r>
          </w:p>
        </w:tc>
        <w:tc>
          <w:tcPr>
            <w:tcW w:w="1572" w:type="dxa"/>
          </w:tcPr>
          <w:p w:rsidR="00753407" w:rsidRPr="00E510E7" w:rsidRDefault="00753407" w:rsidP="00354E3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C4A62" w:rsidRPr="00E510E7" w:rsidTr="00DC4A62">
        <w:tc>
          <w:tcPr>
            <w:tcW w:w="1404" w:type="dxa"/>
          </w:tcPr>
          <w:p w:rsidR="00DC4A62" w:rsidRPr="00E510E7" w:rsidRDefault="00DC4A62" w:rsidP="00354E36">
            <w:pPr>
              <w:spacing w:line="240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PN041</w:t>
            </w:r>
          </w:p>
        </w:tc>
        <w:tc>
          <w:tcPr>
            <w:tcW w:w="5670" w:type="dxa"/>
          </w:tcPr>
          <w:p w:rsidR="00DC4A62" w:rsidRPr="00E510E7" w:rsidRDefault="00DC4A62" w:rsidP="00E219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E063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BAD18-holA (Kn</w:t>
            </w:r>
            <w:r w:rsidRPr="00DC4A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:rsidR="00DC4A62" w:rsidRPr="00E510E7" w:rsidRDefault="00DC4A62" w:rsidP="00354E3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C4A62" w:rsidRPr="00E510E7" w:rsidTr="00DC4A62">
        <w:tc>
          <w:tcPr>
            <w:tcW w:w="1404" w:type="dxa"/>
          </w:tcPr>
          <w:p w:rsidR="00DC4A62" w:rsidRDefault="00DC4A62" w:rsidP="00354E36">
            <w:pPr>
              <w:spacing w:line="240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PN042</w:t>
            </w:r>
          </w:p>
        </w:tc>
        <w:tc>
          <w:tcPr>
            <w:tcW w:w="5670" w:type="dxa"/>
          </w:tcPr>
          <w:p w:rsidR="00DC4A62" w:rsidRPr="00E510E7" w:rsidRDefault="00DC4A62" w:rsidP="00DC4A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E063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BAD18-clwQ (Kn</w:t>
            </w:r>
            <w:r w:rsidRPr="00DC4A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:rsidR="00DC4A62" w:rsidRPr="00E510E7" w:rsidRDefault="00DC4A62" w:rsidP="00354E3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C4A62" w:rsidRPr="00E510E7" w:rsidTr="00DC4A62">
        <w:tc>
          <w:tcPr>
            <w:tcW w:w="1404" w:type="dxa"/>
          </w:tcPr>
          <w:p w:rsidR="00DC4A62" w:rsidRDefault="00DC4A62" w:rsidP="00354E36">
            <w:pPr>
              <w:spacing w:line="240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PN043</w:t>
            </w:r>
          </w:p>
        </w:tc>
        <w:tc>
          <w:tcPr>
            <w:tcW w:w="5670" w:type="dxa"/>
          </w:tcPr>
          <w:p w:rsidR="00DC4A62" w:rsidRPr="00E510E7" w:rsidRDefault="00DC4A62" w:rsidP="00DC4A6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E063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BAD18-holA-clwQ (Kn</w:t>
            </w:r>
            <w:r w:rsidRPr="00DC4A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:rsidR="00DC4A62" w:rsidRPr="00E510E7" w:rsidRDefault="00DC4A62" w:rsidP="00354E3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C4A62" w:rsidRPr="00E510E7" w:rsidTr="00DC4A62">
        <w:tc>
          <w:tcPr>
            <w:tcW w:w="1404" w:type="dxa"/>
          </w:tcPr>
          <w:p w:rsidR="00753407" w:rsidRPr="00E510E7" w:rsidRDefault="00753407" w:rsidP="00354E36">
            <w:pPr>
              <w:spacing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</w:p>
        </w:tc>
        <w:tc>
          <w:tcPr>
            <w:tcW w:w="5670" w:type="dxa"/>
          </w:tcPr>
          <w:p w:rsidR="00753407" w:rsidRPr="00E510E7" w:rsidRDefault="00753407" w:rsidP="00354E3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</w:tcPr>
          <w:p w:rsidR="00753407" w:rsidRPr="00E510E7" w:rsidRDefault="00753407" w:rsidP="00354E3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4A62" w:rsidRPr="00E510E7" w:rsidTr="00DC4A62">
        <w:tc>
          <w:tcPr>
            <w:tcW w:w="1404" w:type="dxa"/>
          </w:tcPr>
          <w:p w:rsidR="00DC4A62" w:rsidRPr="00E510E7" w:rsidRDefault="00DC4A62" w:rsidP="00E510E7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DH5α</w:t>
            </w:r>
          </w:p>
        </w:tc>
        <w:tc>
          <w:tcPr>
            <w:tcW w:w="5670" w:type="dxa"/>
          </w:tcPr>
          <w:p w:rsidR="00DC4A62" w:rsidRPr="00E510E7" w:rsidRDefault="00DC4A62" w:rsidP="00E510E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- endA1 glnV4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i-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cA1 relA1 gyrA96 deoR unpG purB20</w:t>
            </w: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φ80dlacZΔM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Δ(lacZYA-argF)U1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hsdR17(r</w:t>
            </w:r>
            <w:r w:rsidRPr="00DC4A6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r w:rsidRPr="00DC4A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C4A6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K</w:t>
            </w:r>
            <w:r w:rsidRPr="00DC4A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λ</w:t>
            </w:r>
            <w:r w:rsidRPr="00DC4A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1572" w:type="dxa"/>
          </w:tcPr>
          <w:p w:rsidR="00DC4A62" w:rsidRPr="00E510E7" w:rsidRDefault="00DC4A62" w:rsidP="00E51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TaKaRa</w:t>
            </w:r>
          </w:p>
        </w:tc>
      </w:tr>
      <w:tr w:rsidR="00E05A7D" w:rsidRPr="00E510E7" w:rsidTr="00DC4A62">
        <w:tc>
          <w:tcPr>
            <w:tcW w:w="1404" w:type="dxa"/>
          </w:tcPr>
          <w:p w:rsidR="00E05A7D" w:rsidRPr="00E510E7" w:rsidRDefault="00E05A7D" w:rsidP="00E510E7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PN028</w:t>
            </w:r>
          </w:p>
        </w:tc>
        <w:tc>
          <w:tcPr>
            <w:tcW w:w="5670" w:type="dxa"/>
          </w:tcPr>
          <w:p w:rsidR="00E05A7D" w:rsidRDefault="00E05A7D" w:rsidP="00E510E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DH5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BAD18-holA (Kn</w:t>
            </w:r>
            <w:r w:rsidRPr="00DC4A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:rsidR="00E05A7D" w:rsidRPr="00E510E7" w:rsidRDefault="00E05A7D" w:rsidP="00E51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05A7D" w:rsidRPr="00E510E7" w:rsidTr="00DC4A62">
        <w:tc>
          <w:tcPr>
            <w:tcW w:w="1404" w:type="dxa"/>
          </w:tcPr>
          <w:p w:rsidR="00E05A7D" w:rsidRDefault="00E05A7D" w:rsidP="00E510E7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PN029</w:t>
            </w:r>
          </w:p>
        </w:tc>
        <w:tc>
          <w:tcPr>
            <w:tcW w:w="5670" w:type="dxa"/>
          </w:tcPr>
          <w:p w:rsidR="00E05A7D" w:rsidRPr="00E510E7" w:rsidRDefault="00E05A7D" w:rsidP="00E05A7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DH5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BAD18-clwQ (Kn</w:t>
            </w:r>
            <w:r w:rsidRPr="00DC4A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:rsidR="00E05A7D" w:rsidRPr="00E05A7D" w:rsidRDefault="00E05A7D" w:rsidP="00E51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05A7D" w:rsidRPr="00E510E7" w:rsidTr="00DC4A62">
        <w:tc>
          <w:tcPr>
            <w:tcW w:w="1404" w:type="dxa"/>
          </w:tcPr>
          <w:p w:rsidR="00E05A7D" w:rsidRDefault="00E05A7D" w:rsidP="00E510E7">
            <w:pPr>
              <w:spacing w:after="0" w:line="240" w:lineRule="auto"/>
              <w:ind w:firstLine="28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PN030</w:t>
            </w:r>
          </w:p>
        </w:tc>
        <w:tc>
          <w:tcPr>
            <w:tcW w:w="5670" w:type="dxa"/>
          </w:tcPr>
          <w:p w:rsidR="00E05A7D" w:rsidRPr="00E510E7" w:rsidRDefault="00E05A7D" w:rsidP="00E05A7D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10E7">
              <w:rPr>
                <w:rFonts w:ascii="Times New Roman" w:hAnsi="Times New Roman" w:cs="Times New Roman"/>
                <w:sz w:val="18"/>
                <w:szCs w:val="18"/>
              </w:rPr>
              <w:t>DH5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BAD18-holA-clwQ (Kn</w:t>
            </w:r>
            <w:r w:rsidRPr="00DC4A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2" w:type="dxa"/>
          </w:tcPr>
          <w:p w:rsidR="00E05A7D" w:rsidRPr="00E510E7" w:rsidRDefault="00E05A7D" w:rsidP="00E51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53407" w:rsidRPr="00E510E7" w:rsidRDefault="00753407" w:rsidP="00753407">
      <w:pPr>
        <w:ind w:firstLineChars="100" w:firstLine="200"/>
        <w:rPr>
          <w:rFonts w:ascii="Times New Roman" w:eastAsia="黑体" w:hAnsi="Times New Roman" w:cs="Times New Roman"/>
          <w:sz w:val="20"/>
          <w:szCs w:val="20"/>
        </w:rPr>
        <w:sectPr w:rsidR="00753407" w:rsidRPr="00E510E7" w:rsidSect="00467762">
          <w:pgSz w:w="12240" w:h="15840" w:code="1"/>
          <w:pgMar w:top="1440" w:right="1797" w:bottom="1440" w:left="1797" w:header="709" w:footer="709" w:gutter="0"/>
          <w:lnNumType w:countBy="1" w:restart="continuous"/>
          <w:cols w:space="708"/>
          <w:docGrid w:type="lines" w:linePitch="360"/>
        </w:sectPr>
      </w:pPr>
    </w:p>
    <w:p w:rsidR="00004500" w:rsidRPr="00E510E7" w:rsidRDefault="00004500">
      <w:pPr>
        <w:rPr>
          <w:rFonts w:ascii="Times New Roman" w:hAnsi="Times New Roman" w:cs="Times New Roman"/>
        </w:rPr>
      </w:pPr>
    </w:p>
    <w:sectPr w:rsidR="00004500" w:rsidRPr="00E51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1AFC" w:rsidRDefault="00231AFC" w:rsidP="00E21949">
      <w:pPr>
        <w:spacing w:after="0" w:line="240" w:lineRule="auto"/>
      </w:pPr>
      <w:r>
        <w:separator/>
      </w:r>
    </w:p>
  </w:endnote>
  <w:endnote w:type="continuationSeparator" w:id="0">
    <w:p w:rsidR="00231AFC" w:rsidRDefault="00231AFC" w:rsidP="00E21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1AFC" w:rsidRDefault="00231AFC" w:rsidP="00E21949">
      <w:pPr>
        <w:spacing w:after="0" w:line="240" w:lineRule="auto"/>
      </w:pPr>
      <w:r>
        <w:separator/>
      </w:r>
    </w:p>
  </w:footnote>
  <w:footnote w:type="continuationSeparator" w:id="0">
    <w:p w:rsidR="00231AFC" w:rsidRDefault="00231AFC" w:rsidP="00E21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407"/>
    <w:rsid w:val="00004500"/>
    <w:rsid w:val="00231AFC"/>
    <w:rsid w:val="00696B70"/>
    <w:rsid w:val="00753407"/>
    <w:rsid w:val="00874903"/>
    <w:rsid w:val="00B300D2"/>
    <w:rsid w:val="00DC4A62"/>
    <w:rsid w:val="00E05A7D"/>
    <w:rsid w:val="00E21949"/>
    <w:rsid w:val="00E5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6547B6-935C-44BC-BA2C-5DD943F50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3407"/>
    <w:pPr>
      <w:adjustRightInd w:val="0"/>
      <w:snapToGrid w:val="0"/>
      <w:spacing w:after="200" w:line="480" w:lineRule="auto"/>
    </w:pPr>
    <w:rPr>
      <w:rFonts w:ascii="Arial" w:hAnsi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3407"/>
    <w:rPr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line number"/>
    <w:basedOn w:val="a0"/>
    <w:uiPriority w:val="99"/>
    <w:semiHidden/>
    <w:unhideWhenUsed/>
    <w:rsid w:val="00753407"/>
  </w:style>
  <w:style w:type="paragraph" w:styleId="a5">
    <w:name w:val="header"/>
    <w:basedOn w:val="a"/>
    <w:link w:val="Char"/>
    <w:uiPriority w:val="99"/>
    <w:unhideWhenUsed/>
    <w:rsid w:val="00E21949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21949"/>
    <w:rPr>
      <w:rFonts w:ascii="Arial" w:hAnsi="Arial"/>
      <w:kern w:val="0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21949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21949"/>
    <w:rPr>
      <w:rFonts w:ascii="Arial" w:hAnsi="Arial"/>
      <w:kern w:val="0"/>
      <w:sz w:val="18"/>
      <w:szCs w:val="18"/>
    </w:rPr>
  </w:style>
  <w:style w:type="character" w:customStyle="1" w:styleId="apple-converted-space">
    <w:name w:val="apple-converted-space"/>
    <w:basedOn w:val="a0"/>
    <w:rsid w:val="00E510E7"/>
  </w:style>
  <w:style w:type="character" w:styleId="a7">
    <w:name w:val="Emphasis"/>
    <w:basedOn w:val="a0"/>
    <w:uiPriority w:val="20"/>
    <w:qFormat/>
    <w:rsid w:val="00E510E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86</Words>
  <Characters>491</Characters>
  <Application>Microsoft Office Word</Application>
  <DocSecurity>0</DocSecurity>
  <Lines>4</Lines>
  <Paragraphs>1</Paragraphs>
  <ScaleCrop>false</ScaleCrop>
  <Company>Microsoft</Company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鹏</dc:creator>
  <cp:keywords/>
  <dc:description/>
  <cp:lastModifiedBy>LP</cp:lastModifiedBy>
  <cp:revision>5</cp:revision>
  <dcterms:created xsi:type="dcterms:W3CDTF">2018-01-21T02:30:00Z</dcterms:created>
  <dcterms:modified xsi:type="dcterms:W3CDTF">2018-08-07T13:43:00Z</dcterms:modified>
</cp:coreProperties>
</file>